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440"/>
        <w:gridCol w:w="1220"/>
        <w:gridCol w:w="1840"/>
      </w:tblGrid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SN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Chromosom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Posit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P-value (Pearson, 2-sided) for association with M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rs122788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570199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rs7114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US" w:eastAsia="da-DK"/>
              </w:rPr>
            </w:pPr>
            <w:r>
              <w:rPr>
                <w:rFonts w:eastAsia="Times New Roman"/>
                <w:color w:val="000000"/>
                <w:lang w:val="en-US" w:eastAsia="da-DK"/>
              </w:rPr>
              <w:t>57023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rs71171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val="en-US" w:eastAsia="da-DK"/>
              </w:rPr>
              <w:t>57024</w:t>
            </w:r>
            <w:r>
              <w:rPr>
                <w:rFonts w:eastAsia="Times New Roman"/>
                <w:color w:val="000000"/>
                <w:lang w:eastAsia="da-DK"/>
              </w:rPr>
              <w:t>8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49928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248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71244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355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122871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387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93744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549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21332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570567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38029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631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38029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652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28805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902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2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1498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570981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0.0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DokumentoversigtTegn">
    <w:name w:val="Dokumentoversig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oversigt">
    <w:name w:val="Dokumentoversig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6:56:00Z</dcterms:created>
  <dc:creator>nexo</dc:creator>
  <dc:description/>
  <cp:keywords/>
  <dc:language>en-US</dc:language>
  <cp:lastModifiedBy>nexo</cp:lastModifiedBy>
  <dcterms:modified xsi:type="dcterms:W3CDTF">2010-12-29T18:27:00Z</dcterms:modified>
  <cp:revision>3</cp:revision>
  <dc:subject/>
  <dc:title/>
</cp:coreProperties>
</file>